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1CB75" w14:textId="179E13B2" w:rsidR="00D53429" w:rsidRPr="00AD5A4C" w:rsidRDefault="00D53429" w:rsidP="00D53429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AD5A4C">
        <w:rPr>
          <w:rFonts w:ascii="Arial" w:hAnsi="Arial" w:cs="Arial"/>
          <w:b/>
          <w:sz w:val="24"/>
          <w:szCs w:val="24"/>
          <w:lang w:val="en-US"/>
        </w:rPr>
        <w:t>S</w:t>
      </w:r>
      <w:r w:rsidR="002F5812">
        <w:rPr>
          <w:rFonts w:ascii="Arial" w:hAnsi="Arial" w:cs="Arial"/>
          <w:b/>
          <w:sz w:val="24"/>
          <w:szCs w:val="24"/>
          <w:lang w:val="en-US"/>
        </w:rPr>
        <w:t xml:space="preserve">6 </w:t>
      </w:r>
      <w:r w:rsidRPr="00AD5A4C">
        <w:rPr>
          <w:rFonts w:ascii="Arial" w:hAnsi="Arial" w:cs="Arial"/>
          <w:b/>
          <w:sz w:val="24"/>
          <w:szCs w:val="24"/>
          <w:lang w:val="en-US"/>
        </w:rPr>
        <w:t xml:space="preserve">Table. Association of principal components with </w:t>
      </w:r>
      <w:r w:rsidRPr="00AD5A4C">
        <w:rPr>
          <w:rFonts w:ascii="Arial" w:hAnsi="Arial" w:cs="Arial"/>
          <w:b/>
          <w:i/>
          <w:sz w:val="24"/>
          <w:szCs w:val="24"/>
          <w:lang w:val="en-US"/>
        </w:rPr>
        <w:t>P. vivax</w:t>
      </w:r>
      <w:r w:rsidRPr="00AD5A4C">
        <w:rPr>
          <w:rFonts w:ascii="Arial" w:hAnsi="Arial" w:cs="Arial"/>
          <w:b/>
          <w:sz w:val="24"/>
          <w:szCs w:val="24"/>
          <w:lang w:val="en-US"/>
        </w:rPr>
        <w:t xml:space="preserve"> infection at delivery.</w:t>
      </w:r>
    </w:p>
    <w:p w14:paraId="52E645CB" w14:textId="77777777" w:rsidR="004450D2" w:rsidRPr="00AD5A4C" w:rsidRDefault="004450D2" w:rsidP="00D53429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520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D53429" w:rsidRPr="00AD5A4C" w14:paraId="75C3CD7B" w14:textId="77777777" w:rsidTr="00CC357C">
        <w:trPr>
          <w:trHeight w:val="43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70240" w14:textId="77777777" w:rsidR="00D53429" w:rsidRPr="00AD5A4C" w:rsidRDefault="00D53429" w:rsidP="00CC35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_tradnl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E144F" w14:textId="77777777" w:rsidR="00D53429" w:rsidRPr="00AD5A4C" w:rsidRDefault="00D53429" w:rsidP="00CC3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0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E0A57" w14:textId="77777777" w:rsidR="00D53429" w:rsidRPr="00AD5A4C" w:rsidRDefault="00D53429" w:rsidP="00CC3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95% C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F9E2C" w14:textId="77777777" w:rsidR="00D53429" w:rsidRPr="00AD5A4C" w:rsidRDefault="00D53429" w:rsidP="00CC3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</w:pPr>
            <w:r w:rsidRPr="00AD5A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_tradnl"/>
              </w:rPr>
              <w:t>p-value</w:t>
            </w:r>
          </w:p>
        </w:tc>
      </w:tr>
      <w:tr w:rsidR="00CC357C" w:rsidRPr="00AD5A4C" w14:paraId="61BA1025" w14:textId="77777777" w:rsidTr="00CC357C">
        <w:trPr>
          <w:trHeight w:val="429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AEDD2B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7B3A2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630ED1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7: 1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3C2DE9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3</w:t>
            </w:r>
          </w:p>
        </w:tc>
      </w:tr>
      <w:tr w:rsidR="00CC357C" w:rsidRPr="00AD5A4C" w14:paraId="337DCB88" w14:textId="77777777" w:rsidTr="00CC357C">
        <w:trPr>
          <w:trHeight w:val="39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0A46BD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489EB2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FCEAED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1: 1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CD8540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55</w:t>
            </w:r>
          </w:p>
        </w:tc>
      </w:tr>
      <w:tr w:rsidR="00CC357C" w:rsidRPr="00AD5A4C" w14:paraId="368EE067" w14:textId="77777777" w:rsidTr="00CC357C">
        <w:trPr>
          <w:trHeight w:val="426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F5EDBB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AE0A28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877AC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: 1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A3E4D6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80</w:t>
            </w:r>
          </w:p>
        </w:tc>
      </w:tr>
      <w:tr w:rsidR="00CC357C" w:rsidRPr="00AD5A4C" w14:paraId="26120E57" w14:textId="77777777" w:rsidTr="00CC357C">
        <w:trPr>
          <w:trHeight w:val="404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43903C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105D9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4A0436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4: 1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90762B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83</w:t>
            </w:r>
          </w:p>
        </w:tc>
      </w:tr>
      <w:tr w:rsidR="00CC357C" w:rsidRPr="00AD5A4C" w14:paraId="363E22DC" w14:textId="77777777" w:rsidTr="00CC357C">
        <w:trPr>
          <w:trHeight w:val="438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BCD45B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B7C19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44D181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1: 1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6169C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98</w:t>
            </w:r>
          </w:p>
        </w:tc>
      </w:tr>
      <w:tr w:rsidR="00CC357C" w:rsidRPr="00AD5A4C" w14:paraId="370EF253" w14:textId="77777777" w:rsidTr="00CC357C">
        <w:trPr>
          <w:trHeight w:val="40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C10A4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A71855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5D2390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2: 1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A0503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90</w:t>
            </w:r>
          </w:p>
        </w:tc>
      </w:tr>
      <w:tr w:rsidR="00CC357C" w:rsidRPr="00AD5A4C" w14:paraId="7569D2D9" w14:textId="77777777" w:rsidTr="00CC357C">
        <w:trPr>
          <w:trHeight w:val="422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731EC4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C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0359A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C4F3BE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3: 1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78C9B" w14:textId="77777777" w:rsidR="00CC357C" w:rsidRPr="00AD5A4C" w:rsidRDefault="00CC357C" w:rsidP="00CC35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D5A4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38</w:t>
            </w:r>
          </w:p>
        </w:tc>
      </w:tr>
    </w:tbl>
    <w:p w14:paraId="191FB2D9" w14:textId="77777777" w:rsidR="0084359B" w:rsidRPr="00AD5A4C" w:rsidRDefault="0084359B" w:rsidP="009B7BE8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B8E4FF3" w14:textId="2232EAAD" w:rsidR="00D73A0B" w:rsidRPr="00AD5A4C" w:rsidRDefault="00D53429" w:rsidP="009B7BE8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D5A4C">
        <w:rPr>
          <w:rFonts w:ascii="Arial" w:hAnsi="Arial" w:cs="Arial"/>
          <w:sz w:val="24"/>
          <w:szCs w:val="24"/>
          <w:lang w:val="en-US"/>
        </w:rPr>
        <w:t xml:space="preserve">After varimax rotation, principal component scores were predicted and used as independent variables in logistic regression models. OR: odd ratio. CI: confidence interval. </w:t>
      </w:r>
    </w:p>
    <w:sectPr w:rsidR="00D73A0B" w:rsidRPr="00AD5A4C" w:rsidSect="00AA06B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63"/>
    <w:rsid w:val="000026F9"/>
    <w:rsid w:val="00023888"/>
    <w:rsid w:val="000A58D6"/>
    <w:rsid w:val="000D3CA7"/>
    <w:rsid w:val="000E1F91"/>
    <w:rsid w:val="00103950"/>
    <w:rsid w:val="00130213"/>
    <w:rsid w:val="00167CE2"/>
    <w:rsid w:val="001C165A"/>
    <w:rsid w:val="001C6210"/>
    <w:rsid w:val="00234C6F"/>
    <w:rsid w:val="00235D28"/>
    <w:rsid w:val="00283D2F"/>
    <w:rsid w:val="002A22E4"/>
    <w:rsid w:val="002C1C1F"/>
    <w:rsid w:val="002D08B4"/>
    <w:rsid w:val="002E016C"/>
    <w:rsid w:val="002F5812"/>
    <w:rsid w:val="003118D7"/>
    <w:rsid w:val="00316BB7"/>
    <w:rsid w:val="00320EF2"/>
    <w:rsid w:val="00342181"/>
    <w:rsid w:val="004450D2"/>
    <w:rsid w:val="004715E1"/>
    <w:rsid w:val="004C034C"/>
    <w:rsid w:val="00511944"/>
    <w:rsid w:val="0052146D"/>
    <w:rsid w:val="005218F9"/>
    <w:rsid w:val="005B021C"/>
    <w:rsid w:val="005B4E06"/>
    <w:rsid w:val="005C161B"/>
    <w:rsid w:val="00676621"/>
    <w:rsid w:val="006B5887"/>
    <w:rsid w:val="006B7AD5"/>
    <w:rsid w:val="006D5334"/>
    <w:rsid w:val="006F621F"/>
    <w:rsid w:val="00745820"/>
    <w:rsid w:val="007571AA"/>
    <w:rsid w:val="007719C2"/>
    <w:rsid w:val="00786533"/>
    <w:rsid w:val="00792494"/>
    <w:rsid w:val="007B53BC"/>
    <w:rsid w:val="007F4555"/>
    <w:rsid w:val="00811EC3"/>
    <w:rsid w:val="0081261F"/>
    <w:rsid w:val="00816A55"/>
    <w:rsid w:val="0083176F"/>
    <w:rsid w:val="0084359B"/>
    <w:rsid w:val="00844663"/>
    <w:rsid w:val="009060D6"/>
    <w:rsid w:val="009745DC"/>
    <w:rsid w:val="00974745"/>
    <w:rsid w:val="00985ED3"/>
    <w:rsid w:val="009A710C"/>
    <w:rsid w:val="009B7BE8"/>
    <w:rsid w:val="009E33AF"/>
    <w:rsid w:val="009F13D7"/>
    <w:rsid w:val="009F15B8"/>
    <w:rsid w:val="00A018A1"/>
    <w:rsid w:val="00A44E7F"/>
    <w:rsid w:val="00AA06B2"/>
    <w:rsid w:val="00AD5A4C"/>
    <w:rsid w:val="00B46E52"/>
    <w:rsid w:val="00B547D9"/>
    <w:rsid w:val="00B56B70"/>
    <w:rsid w:val="00BA3F77"/>
    <w:rsid w:val="00CC2D61"/>
    <w:rsid w:val="00CC357C"/>
    <w:rsid w:val="00CD6273"/>
    <w:rsid w:val="00CE1E56"/>
    <w:rsid w:val="00D0644A"/>
    <w:rsid w:val="00D16B8B"/>
    <w:rsid w:val="00D25BBD"/>
    <w:rsid w:val="00D3471A"/>
    <w:rsid w:val="00D53429"/>
    <w:rsid w:val="00D73A0B"/>
    <w:rsid w:val="00DC2996"/>
    <w:rsid w:val="00E36EB6"/>
    <w:rsid w:val="00E46378"/>
    <w:rsid w:val="00E53C8F"/>
    <w:rsid w:val="00E56871"/>
    <w:rsid w:val="00E638F8"/>
    <w:rsid w:val="00E86FF1"/>
    <w:rsid w:val="00E87EE2"/>
    <w:rsid w:val="00EA028C"/>
    <w:rsid w:val="00EA5D87"/>
    <w:rsid w:val="00EB1756"/>
    <w:rsid w:val="00EF2BD3"/>
    <w:rsid w:val="00F3245E"/>
    <w:rsid w:val="00FF0987"/>
    <w:rsid w:val="00FF3CB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80A0B9"/>
  <w15:docId w15:val="{4AF3B4EA-99E4-4964-83B5-FACE5958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5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0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2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i</dc:creator>
  <cp:lastModifiedBy>Pilar Requena </cp:lastModifiedBy>
  <cp:revision>2</cp:revision>
  <cp:lastPrinted>2019-09-04T18:22:00Z</cp:lastPrinted>
  <dcterms:created xsi:type="dcterms:W3CDTF">2020-03-11T14:26:00Z</dcterms:created>
  <dcterms:modified xsi:type="dcterms:W3CDTF">2020-03-11T14:26:00Z</dcterms:modified>
</cp:coreProperties>
</file>